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7A27" w:rsidRPr="00FF7A27" w:rsidRDefault="00FF7A27" w:rsidP="00FF7A27">
      <w:pPr>
        <w:autoSpaceDE w:val="0"/>
        <w:autoSpaceDN w:val="0"/>
        <w:adjustRightInd w:val="0"/>
        <w:spacing w:line="276" w:lineRule="auto"/>
        <w:ind w:left="-993"/>
        <w:jc w:val="both"/>
        <w:rPr>
          <w:rFonts w:ascii="Times New Roman" w:hAnsi="Times New Roman" w:cs="Times New Roman"/>
          <w:b/>
          <w:bCs/>
          <w:lang w:val="en-US"/>
        </w:rPr>
      </w:pPr>
      <w:r w:rsidRPr="00FF7A27">
        <w:rPr>
          <w:rFonts w:ascii="Times New Roman" w:hAnsi="Times New Roman" w:cs="Times New Roman"/>
          <w:b/>
          <w:bCs/>
          <w:lang w:val="en-US"/>
        </w:rPr>
        <w:t>Supplement 1.</w:t>
      </w:r>
    </w:p>
    <w:tbl>
      <w:tblPr>
        <w:tblStyle w:val="TableGrid"/>
        <w:tblpPr w:leftFromText="180" w:rightFromText="180" w:vertAnchor="page" w:horzAnchor="margin" w:tblpXSpec="center" w:tblpY="2742"/>
        <w:tblW w:w="1113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670"/>
        <w:gridCol w:w="1354"/>
        <w:gridCol w:w="1077"/>
        <w:gridCol w:w="835"/>
        <w:gridCol w:w="1202"/>
        <w:gridCol w:w="823"/>
        <w:gridCol w:w="835"/>
        <w:gridCol w:w="1260"/>
        <w:gridCol w:w="842"/>
      </w:tblGrid>
      <w:tr w:rsidR="00FF7A27" w:rsidRPr="004C0720" w:rsidTr="00FF7A27">
        <w:trPr>
          <w:trHeight w:val="427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7A27" w:rsidRDefault="00FF7A27" w:rsidP="00FF7A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Competence</w:t>
            </w:r>
            <w:proofErr w:type="spellEnd"/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S</w:t>
            </w: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cale</w:t>
            </w:r>
            <w:proofErr w:type="spellEnd"/>
          </w:p>
          <w:p w:rsidR="00FF7A27" w:rsidRPr="000D1117" w:rsidRDefault="00FF7A27" w:rsidP="00FF7A2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(BITSEA)</w:t>
            </w:r>
          </w:p>
        </w:tc>
        <w:tc>
          <w:tcPr>
            <w:tcW w:w="31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475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Maternal Prenatal distress</w:t>
            </w:r>
            <w:r w:rsidR="00C814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</w:t>
            </w:r>
          </w:p>
          <w:p w:rsidR="00FF7A27" w:rsidRPr="004C0720" w:rsidRDefault="00C81475" w:rsidP="00FF7A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gw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14, 24, 34)</w:t>
            </w:r>
          </w:p>
        </w:tc>
        <w:tc>
          <w:tcPr>
            <w:tcW w:w="2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475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Maternal Postnatal distress</w:t>
            </w:r>
            <w:r w:rsidR="00C814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 </w:t>
            </w:r>
          </w:p>
          <w:p w:rsidR="00FF7A27" w:rsidRPr="004C0720" w:rsidRDefault="00C81475" w:rsidP="00FF7A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 xml:space="preserve">(3, 6, 12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)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Maternal current distress (2years)</w:t>
            </w:r>
          </w:p>
        </w:tc>
      </w:tr>
      <w:tr w:rsidR="00FF7A27" w:rsidRPr="004C0720" w:rsidTr="00FF7A27">
        <w:trPr>
          <w:trHeight w:val="134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62"/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62"/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95% CI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  <w:t>P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Symbol" w:char="F062"/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i-FI"/>
              </w:rPr>
              <w:t>95% CI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fi-FI"/>
              </w:rPr>
              <w:t>P</w:t>
            </w:r>
          </w:p>
        </w:tc>
      </w:tr>
      <w:tr w:rsidR="00FF7A27" w:rsidRPr="004C0720" w:rsidTr="00FF7A27">
        <w:trPr>
          <w:trHeight w:val="283"/>
        </w:trPr>
        <w:tc>
          <w:tcPr>
            <w:tcW w:w="2234" w:type="dxa"/>
            <w:tcBorders>
              <w:top w:val="single" w:sz="4" w:space="0" w:color="auto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Intercept</w:t>
            </w:r>
            <w:proofErr w:type="spellEnd"/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9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6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7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9 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sym w:font="Symbol" w:char="F02D"/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0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8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9</w:t>
            </w:r>
          </w:p>
        </w:tc>
        <w:tc>
          <w:tcPr>
            <w:tcW w:w="1202" w:type="dxa"/>
            <w:tcBorders>
              <w:top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.8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sym w:font="Symbol" w:char="F02D"/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6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0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8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3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sym w:font="Symbol" w:char="F02D"/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0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FF7A27" w:rsidRPr="004C0720" w:rsidTr="00FF7A27">
        <w:trPr>
          <w:trHeight w:val="28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’s sex (girl vs. boy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5</w:t>
            </w: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7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sym w:font="Symbol" w:char="F02D"/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&lt;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7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sym w:font="Symbol" w:char="F02D"/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&lt;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1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8</w:t>
            </w: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sym w:font="Symbol" w:char="F02D"/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5</w:t>
            </w: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&lt;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1</w:t>
            </w:r>
          </w:p>
        </w:tc>
      </w:tr>
      <w:tr w:rsidR="00FF7A27" w:rsidRPr="004C0720" w:rsidTr="00FF7A27">
        <w:trPr>
          <w:trHeight w:val="28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ind w:left="-17" w:firstLine="17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aternal age at birth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</w:t>
            </w: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01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02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</w:t>
            </w: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9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02</w:t>
            </w:r>
          </w:p>
        </w:tc>
      </w:tr>
      <w:tr w:rsidR="00FF7A27" w:rsidRPr="004C0720" w:rsidTr="00FF7A27">
        <w:trPr>
          <w:trHeight w:val="28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ind w:left="-17" w:firstLine="17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aternal education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</w:tr>
      <w:tr w:rsidR="00FF7A27" w:rsidRPr="004C0720" w:rsidTr="00FF7A27">
        <w:trPr>
          <w:trHeight w:val="28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id vs. low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1</w:t>
            </w: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3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9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2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5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2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</w:t>
            </w: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3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6</w:t>
            </w: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</w:t>
            </w:r>
          </w:p>
        </w:tc>
      </w:tr>
      <w:tr w:rsidR="00FF7A27" w:rsidRPr="004C0720" w:rsidTr="00FF7A27">
        <w:trPr>
          <w:trHeight w:val="28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High vs. low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5</w:t>
            </w: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8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01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0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03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3</w:t>
            </w: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8</w:t>
            </w: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1</w:t>
            </w:r>
          </w:p>
        </w:tc>
      </w:tr>
      <w:tr w:rsidR="00FF7A27" w:rsidRPr="004C0720" w:rsidTr="00FF7A27">
        <w:trPr>
          <w:trHeight w:val="28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other’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p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revious births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8</w:t>
            </w: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7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5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4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58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7</w:t>
            </w: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4</w:t>
            </w: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071</w:t>
            </w:r>
          </w:p>
        </w:tc>
      </w:tr>
      <w:tr w:rsidR="00FF7A27" w:rsidRPr="004C0720" w:rsidTr="00FF7A27">
        <w:trPr>
          <w:trHeight w:val="377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aternal prenatal distress (</w:t>
            </w:r>
            <w:proofErr w:type="spellStart"/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gw</w:t>
            </w:r>
            <w:proofErr w:type="spellEnd"/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 14, 24, 34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7</w:t>
            </w: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1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2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DA1761" w:rsidRDefault="00FF7A27" w:rsidP="00FF7A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fi-FI"/>
              </w:rPr>
              <w:t>2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A27" w:rsidRPr="004C0720" w:rsidTr="00FF7A27">
        <w:trPr>
          <w:trHeight w:val="36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Maternal postnatal distress (3, 6, 12 </w:t>
            </w:r>
            <w:proofErr w:type="spellStart"/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o</w:t>
            </w:r>
            <w:r w:rsidR="00C81475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nths</w:t>
            </w:r>
            <w:proofErr w:type="spellEnd"/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8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7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0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A27" w:rsidRPr="004C0720" w:rsidTr="00FF7A27">
        <w:trPr>
          <w:trHeight w:val="377"/>
        </w:trPr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aternal current distress (2years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54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2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9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07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FF7A27" w:rsidRPr="004C0720" w:rsidTr="00FF7A27">
        <w:trPr>
          <w:trHeight w:val="363"/>
        </w:trPr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mily-based ECEC </w:t>
            </w:r>
          </w:p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. home care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3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9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0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8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58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4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5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76</w:t>
            </w:r>
          </w:p>
        </w:tc>
      </w:tr>
      <w:tr w:rsidR="00FF7A27" w:rsidRPr="004C0720" w:rsidTr="00FF7A27">
        <w:trPr>
          <w:trHeight w:val="363"/>
        </w:trPr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er-based ECEC </w:t>
            </w:r>
          </w:p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s. home care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</w:t>
            </w:r>
          </w:p>
        </w:tc>
        <w:tc>
          <w:tcPr>
            <w:tcW w:w="1354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5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20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2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41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6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8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3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65</w:t>
            </w:r>
          </w:p>
        </w:tc>
      </w:tr>
      <w:tr w:rsidR="00FF7A27" w:rsidRPr="004C0720" w:rsidTr="00FF7A27">
        <w:trPr>
          <w:trHeight w:val="55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-based ECEC x maternal prenatal distress (vs. home care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</w:t>
            </w: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3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4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4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A27" w:rsidRPr="004C0720" w:rsidTr="00FF7A27">
        <w:trPr>
          <w:trHeight w:val="565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-based ECEC x maternal prenatal distress (vs. home care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30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A27" w:rsidRPr="004C0720" w:rsidTr="00FF7A27">
        <w:trPr>
          <w:trHeight w:val="55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-based ECEC x maternal postnatal distress (vs. home care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4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99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A27" w:rsidRPr="004C0720" w:rsidTr="00FF7A27">
        <w:trPr>
          <w:trHeight w:val="55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-based ECEC x maternal postnatal distress (vs. home care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4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13</w:t>
            </w: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7A27" w:rsidRPr="004C0720" w:rsidTr="00FF7A27">
        <w:trPr>
          <w:trHeight w:val="553"/>
        </w:trPr>
        <w:tc>
          <w:tcPr>
            <w:tcW w:w="2234" w:type="dxa"/>
            <w:tcBorders>
              <w:top w:val="nil"/>
              <w:bottom w:val="nil"/>
            </w:tcBorders>
          </w:tcPr>
          <w:p w:rsidR="00FF7A27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amily-based ECEC x current distress at 2y </w:t>
            </w:r>
          </w:p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vs. home care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1</w:t>
            </w: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3</w:t>
            </w:r>
          </w:p>
        </w:tc>
        <w:tc>
          <w:tcPr>
            <w:tcW w:w="842" w:type="dxa"/>
            <w:vAlign w:val="center"/>
          </w:tcPr>
          <w:p w:rsidR="00FF7A27" w:rsidRPr="00DA1761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DA1761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02</w:t>
            </w:r>
          </w:p>
        </w:tc>
      </w:tr>
      <w:tr w:rsidR="00FF7A27" w:rsidRPr="004C0720" w:rsidTr="00FF7A27">
        <w:trPr>
          <w:trHeight w:val="553"/>
        </w:trPr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:rsidR="00FF7A27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er-based ECEC x current distress at 2y </w:t>
            </w:r>
          </w:p>
          <w:p w:rsidR="00FF7A27" w:rsidRPr="004C0720" w:rsidRDefault="00FF7A27" w:rsidP="00FF7A2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vs. home care)</w:t>
            </w:r>
          </w:p>
        </w:tc>
        <w:tc>
          <w:tcPr>
            <w:tcW w:w="670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4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left w:val="single" w:sz="4" w:space="0" w:color="auto"/>
            </w:tcBorders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8</w:t>
            </w:r>
          </w:p>
        </w:tc>
        <w:tc>
          <w:tcPr>
            <w:tcW w:w="1260" w:type="dxa"/>
            <w:vAlign w:val="center"/>
          </w:tcPr>
          <w:p w:rsidR="00FF7A27" w:rsidRPr="004C0720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9</w:t>
            </w:r>
            <w:r w:rsidRPr="004C072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– 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4</w:t>
            </w:r>
          </w:p>
        </w:tc>
        <w:tc>
          <w:tcPr>
            <w:tcW w:w="842" w:type="dxa"/>
            <w:vAlign w:val="center"/>
          </w:tcPr>
          <w:p w:rsidR="00FF7A27" w:rsidRPr="00DA1761" w:rsidRDefault="00FF7A27" w:rsidP="00FF7A2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DA1761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55</w:t>
            </w:r>
          </w:p>
        </w:tc>
      </w:tr>
    </w:tbl>
    <w:p w:rsidR="00EC4C4D" w:rsidRDefault="00FF7A27" w:rsidP="00EC4C4D">
      <w:pPr>
        <w:autoSpaceDE w:val="0"/>
        <w:autoSpaceDN w:val="0"/>
        <w:adjustRightInd w:val="0"/>
        <w:spacing w:line="276" w:lineRule="auto"/>
        <w:ind w:left="-993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inear models with interaction term between </w:t>
      </w:r>
      <w:r w:rsidRPr="00714464">
        <w:rPr>
          <w:rFonts w:ascii="Times New Roman" w:hAnsi="Times New Roman" w:cs="Times New Roman"/>
          <w:lang w:val="en-US"/>
        </w:rPr>
        <w:t xml:space="preserve">maternal psychological distress and BITSEA </w:t>
      </w:r>
      <w:r>
        <w:rPr>
          <w:rFonts w:ascii="Times New Roman" w:hAnsi="Times New Roman" w:cs="Times New Roman"/>
          <w:lang w:val="en-US"/>
        </w:rPr>
        <w:t>Competence</w:t>
      </w:r>
      <w:r w:rsidRPr="0071446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714464">
        <w:rPr>
          <w:rFonts w:ascii="Times New Roman" w:hAnsi="Times New Roman" w:cs="Times New Roman"/>
          <w:lang w:val="en-US"/>
        </w:rPr>
        <w:t>cale and ECEC</w:t>
      </w:r>
      <w:r w:rsidR="00EC4C4D">
        <w:rPr>
          <w:rFonts w:ascii="Times New Roman" w:hAnsi="Times New Roman" w:cs="Times New Roman"/>
          <w:lang w:val="en-US"/>
        </w:rPr>
        <w:t xml:space="preserve"> settings.</w:t>
      </w:r>
    </w:p>
    <w:p w:rsidR="00EC4C4D" w:rsidRDefault="00EC4C4D" w:rsidP="00EC4C4D">
      <w:pPr>
        <w:autoSpaceDE w:val="0"/>
        <w:autoSpaceDN w:val="0"/>
        <w:adjustRightInd w:val="0"/>
        <w:spacing w:line="276" w:lineRule="auto"/>
        <w:ind w:left="-993"/>
        <w:jc w:val="both"/>
        <w:rPr>
          <w:rFonts w:ascii="Times New Roman" w:hAnsi="Times New Roman" w:cs="Times New Roman"/>
          <w:lang w:val="en-US"/>
        </w:rPr>
      </w:pPr>
    </w:p>
    <w:p w:rsidR="00EC4C4D" w:rsidRDefault="00EC4C4D" w:rsidP="00EC4C4D">
      <w:pPr>
        <w:autoSpaceDE w:val="0"/>
        <w:autoSpaceDN w:val="0"/>
        <w:adjustRightInd w:val="0"/>
        <w:spacing w:line="276" w:lineRule="auto"/>
        <w:ind w:left="-993"/>
        <w:jc w:val="both"/>
        <w:rPr>
          <w:rFonts w:ascii="Times New Roman" w:hAnsi="Times New Roman" w:cs="Times New Roman"/>
          <w:lang w:val="en-US"/>
        </w:rPr>
      </w:pPr>
    </w:p>
    <w:p w:rsidR="00EC4C4D" w:rsidRPr="00B36F0B" w:rsidRDefault="00EC4C4D" w:rsidP="00EC4C4D">
      <w:pPr>
        <w:autoSpaceDE w:val="0"/>
        <w:autoSpaceDN w:val="0"/>
        <w:adjustRightInd w:val="0"/>
        <w:spacing w:line="276" w:lineRule="auto"/>
        <w:ind w:left="-993"/>
        <w:jc w:val="both"/>
        <w:rPr>
          <w:sz w:val="18"/>
          <w:szCs w:val="18"/>
          <w:lang w:val="en-US"/>
        </w:rPr>
      </w:pPr>
      <w:r w:rsidRPr="00B36F0B">
        <w:rPr>
          <w:sz w:val="18"/>
          <w:szCs w:val="18"/>
          <w:lang w:val="en-US"/>
        </w:rPr>
        <w:sym w:font="Symbol" w:char="F062"/>
      </w:r>
      <w:r w:rsidRPr="00B36F0B">
        <w:rPr>
          <w:sz w:val="18"/>
          <w:szCs w:val="18"/>
          <w:lang w:val="en-US"/>
        </w:rPr>
        <w:t xml:space="preserve"> = Unstandardized regression coefficient</w:t>
      </w:r>
    </w:p>
    <w:p w:rsidR="00EC4C4D" w:rsidRDefault="00EC4C4D" w:rsidP="00896752">
      <w:pPr>
        <w:autoSpaceDE w:val="0"/>
        <w:autoSpaceDN w:val="0"/>
        <w:adjustRightInd w:val="0"/>
        <w:spacing w:line="276" w:lineRule="auto"/>
        <w:ind w:left="-993"/>
        <w:jc w:val="both"/>
        <w:rPr>
          <w:sz w:val="18"/>
          <w:szCs w:val="18"/>
          <w:lang w:val="en-US"/>
        </w:rPr>
      </w:pPr>
      <w:r w:rsidRPr="00B36F0B">
        <w:rPr>
          <w:sz w:val="18"/>
          <w:szCs w:val="18"/>
          <w:lang w:val="en-US"/>
        </w:rPr>
        <w:t>95% CI = 95% Confidence Intervals</w:t>
      </w:r>
    </w:p>
    <w:p w:rsidR="00EC4C4D" w:rsidRPr="00B36F0B" w:rsidRDefault="00EC4C4D" w:rsidP="00EC4C4D">
      <w:pPr>
        <w:autoSpaceDE w:val="0"/>
        <w:autoSpaceDN w:val="0"/>
        <w:adjustRightInd w:val="0"/>
        <w:spacing w:line="276" w:lineRule="auto"/>
        <w:ind w:left="-993"/>
        <w:jc w:val="both"/>
        <w:rPr>
          <w:sz w:val="18"/>
          <w:szCs w:val="18"/>
          <w:lang w:val="en-US"/>
        </w:rPr>
      </w:pPr>
      <w:r w:rsidRPr="00B36F0B">
        <w:rPr>
          <w:sz w:val="18"/>
          <w:szCs w:val="18"/>
          <w:lang w:val="en-US"/>
        </w:rPr>
        <w:t xml:space="preserve">P = </w:t>
      </w:r>
      <w:r w:rsidRPr="00B36F0B">
        <w:rPr>
          <w:sz w:val="18"/>
          <w:szCs w:val="18"/>
        </w:rPr>
        <w:t>Statistical significance at p &lt; 0.05</w:t>
      </w:r>
    </w:p>
    <w:p w:rsidR="00614A9B" w:rsidRPr="00FF7A27" w:rsidRDefault="00FF7A27" w:rsidP="00FF7A27">
      <w:pPr>
        <w:autoSpaceDE w:val="0"/>
        <w:autoSpaceDN w:val="0"/>
        <w:adjustRightInd w:val="0"/>
        <w:spacing w:line="276" w:lineRule="auto"/>
        <w:ind w:left="-993"/>
        <w:jc w:val="both"/>
        <w:rPr>
          <w:rFonts w:ascii="Times New Roman" w:hAnsi="Times New Roman" w:cs="Times New Roman"/>
          <w:lang w:val="en-US"/>
        </w:rPr>
      </w:pPr>
      <w:r w:rsidRPr="00714464">
        <w:rPr>
          <w:rFonts w:ascii="Times New Roman" w:hAnsi="Times New Roman" w:cs="Times New Roman"/>
          <w:lang w:val="en-US"/>
        </w:rPr>
        <w:t xml:space="preserve"> </w:t>
      </w:r>
    </w:p>
    <w:sectPr w:rsidR="00614A9B" w:rsidRPr="00FF7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146"/>
    <w:rsid w:val="000264DC"/>
    <w:rsid w:val="000724F5"/>
    <w:rsid w:val="000D1117"/>
    <w:rsid w:val="00187146"/>
    <w:rsid w:val="00217F1D"/>
    <w:rsid w:val="00256CFC"/>
    <w:rsid w:val="002D360F"/>
    <w:rsid w:val="0030251B"/>
    <w:rsid w:val="0038495C"/>
    <w:rsid w:val="004C0720"/>
    <w:rsid w:val="004C629C"/>
    <w:rsid w:val="004F7EC4"/>
    <w:rsid w:val="00500202"/>
    <w:rsid w:val="0054543A"/>
    <w:rsid w:val="005F6D9E"/>
    <w:rsid w:val="00614A9B"/>
    <w:rsid w:val="00697110"/>
    <w:rsid w:val="006B7F6A"/>
    <w:rsid w:val="00896752"/>
    <w:rsid w:val="008A756F"/>
    <w:rsid w:val="008B27A0"/>
    <w:rsid w:val="008E190B"/>
    <w:rsid w:val="008E5694"/>
    <w:rsid w:val="00905A76"/>
    <w:rsid w:val="00924A59"/>
    <w:rsid w:val="00933C28"/>
    <w:rsid w:val="00995D04"/>
    <w:rsid w:val="00A87F8F"/>
    <w:rsid w:val="00C76EE0"/>
    <w:rsid w:val="00C81475"/>
    <w:rsid w:val="00CA7753"/>
    <w:rsid w:val="00D754B4"/>
    <w:rsid w:val="00D92654"/>
    <w:rsid w:val="00DA1761"/>
    <w:rsid w:val="00DB5773"/>
    <w:rsid w:val="00DF142C"/>
    <w:rsid w:val="00E74792"/>
    <w:rsid w:val="00EC4C4D"/>
    <w:rsid w:val="00ED5AED"/>
    <w:rsid w:val="00F050D1"/>
    <w:rsid w:val="00F659F7"/>
    <w:rsid w:val="00FC6470"/>
    <w:rsid w:val="00FF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B45E12"/>
  <w15:chartTrackingRefBased/>
  <w15:docId w15:val="{37076FC5-2EF9-2E44-BEC9-948197A1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1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9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Tervahartiala</dc:creator>
  <cp:keywords/>
  <dc:description/>
  <cp:lastModifiedBy>Katja Tervahartiala</cp:lastModifiedBy>
  <cp:revision>6</cp:revision>
  <dcterms:created xsi:type="dcterms:W3CDTF">2025-03-25T11:50:00Z</dcterms:created>
  <dcterms:modified xsi:type="dcterms:W3CDTF">2025-06-26T11:03:00Z</dcterms:modified>
</cp:coreProperties>
</file>